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1F9F8" w14:textId="1645CF1D" w:rsidR="00BB0371" w:rsidRPr="00106D70" w:rsidRDefault="0057642E" w:rsidP="00106D70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06D7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82999">
        <w:rPr>
          <w:rFonts w:ascii="Times New Roman" w:hAnsi="Times New Roman" w:cs="Times New Roman"/>
          <w:sz w:val="24"/>
          <w:szCs w:val="24"/>
        </w:rPr>
        <w:t>T</w:t>
      </w:r>
      <w:r w:rsidRPr="00106D70">
        <w:rPr>
          <w:rFonts w:ascii="Times New Roman" w:hAnsi="Times New Roman" w:cs="Times New Roman"/>
          <w:sz w:val="24"/>
          <w:szCs w:val="24"/>
        </w:rPr>
        <w:t>able 1. Feed composition and nutrient levels of the diet</w:t>
      </w:r>
      <w:r w:rsidRPr="00106D70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W w:w="9996" w:type="dxa"/>
        <w:tblInd w:w="-4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58"/>
        <w:gridCol w:w="3169"/>
        <w:gridCol w:w="3169"/>
      </w:tblGrid>
      <w:tr w:rsidR="004C0731" w:rsidRPr="00106D70" w14:paraId="002684F7" w14:textId="77777777" w:rsidTr="00106D70">
        <w:trPr>
          <w:trHeight w:val="159"/>
        </w:trPr>
        <w:tc>
          <w:tcPr>
            <w:tcW w:w="3658" w:type="dxa"/>
            <w:vMerge w:val="restart"/>
            <w:tcBorders>
              <w:top w:val="single" w:sz="12" w:space="0" w:color="auto"/>
              <w:lef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84DCA9" w14:textId="13776F37" w:rsidR="004C0731" w:rsidRPr="00106D70" w:rsidRDefault="004C0731" w:rsidP="00106D70">
            <w:pPr>
              <w:spacing w:line="360" w:lineRule="auto"/>
              <w:ind w:left="-10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Ingredients (%)</w:t>
            </w:r>
          </w:p>
        </w:tc>
        <w:tc>
          <w:tcPr>
            <w:tcW w:w="316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0321EF2" w14:textId="6CDF183F" w:rsidR="004C0731" w:rsidRPr="00106D70" w:rsidRDefault="001B6471" w:rsidP="00106D70">
            <w:pPr>
              <w:spacing w:line="360" w:lineRule="auto"/>
              <w:ind w:left="-10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Phase I</w:t>
            </w:r>
          </w:p>
        </w:tc>
        <w:tc>
          <w:tcPr>
            <w:tcW w:w="316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DD9E449" w14:textId="2025F616" w:rsidR="004C0731" w:rsidRPr="00106D70" w:rsidRDefault="001B6471" w:rsidP="00106D70">
            <w:pPr>
              <w:spacing w:line="360" w:lineRule="auto"/>
              <w:ind w:left="-10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Phase II</w:t>
            </w:r>
            <w:bookmarkStart w:id="0" w:name="_GoBack"/>
            <w:bookmarkEnd w:id="0"/>
          </w:p>
        </w:tc>
      </w:tr>
      <w:tr w:rsidR="004C0731" w:rsidRPr="00106D70" w14:paraId="3A8EE007" w14:textId="77777777" w:rsidTr="00106D70">
        <w:trPr>
          <w:trHeight w:val="255"/>
        </w:trPr>
        <w:tc>
          <w:tcPr>
            <w:tcW w:w="3658" w:type="dxa"/>
            <w:vMerge/>
            <w:tcBorders>
              <w:left w:val="nil"/>
              <w:bottom w:val="single" w:sz="12" w:space="0" w:color="auto"/>
            </w:tcBorders>
            <w:vAlign w:val="center"/>
            <w:hideMark/>
          </w:tcPr>
          <w:p w14:paraId="60C7A104" w14:textId="77777777" w:rsidR="004C0731" w:rsidRPr="00106D70" w:rsidRDefault="004C0731" w:rsidP="00106D70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</w:p>
        </w:tc>
        <w:tc>
          <w:tcPr>
            <w:tcW w:w="3169" w:type="dxa"/>
            <w:tcBorders>
              <w:bottom w:val="single" w:sz="12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2E7BE" w14:textId="0880C3D4" w:rsidR="004C0731" w:rsidRPr="00106D70" w:rsidRDefault="004C0731" w:rsidP="00106D70">
            <w:pPr>
              <w:spacing w:line="360" w:lineRule="auto"/>
              <w:ind w:left="-10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-21 days</w:t>
            </w:r>
          </w:p>
        </w:tc>
        <w:tc>
          <w:tcPr>
            <w:tcW w:w="3169" w:type="dxa"/>
            <w:tcBorders>
              <w:bottom w:val="single" w:sz="12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1473B" w14:textId="2436269E" w:rsidR="004C0731" w:rsidRPr="00106D70" w:rsidRDefault="004C0731" w:rsidP="00106D70">
            <w:pPr>
              <w:spacing w:line="360" w:lineRule="auto"/>
              <w:ind w:left="-10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22-</w:t>
            </w:r>
            <w:r w:rsidR="003226B3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35</w:t>
            </w: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 xml:space="preserve"> days</w:t>
            </w:r>
          </w:p>
        </w:tc>
      </w:tr>
      <w:tr w:rsidR="004C0731" w:rsidRPr="00106D70" w14:paraId="49F99C59" w14:textId="77777777" w:rsidTr="00106D70">
        <w:trPr>
          <w:trHeight w:val="255"/>
        </w:trPr>
        <w:tc>
          <w:tcPr>
            <w:tcW w:w="36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353321" w14:textId="4ADFAFDB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Corn</w:t>
            </w:r>
          </w:p>
        </w:tc>
        <w:tc>
          <w:tcPr>
            <w:tcW w:w="31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0CDBEB" w14:textId="4E39B638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45.87</w:t>
            </w:r>
          </w:p>
        </w:tc>
        <w:tc>
          <w:tcPr>
            <w:tcW w:w="31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5DA768" w14:textId="2B491022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39.68</w:t>
            </w:r>
          </w:p>
        </w:tc>
      </w:tr>
      <w:tr w:rsidR="004C0731" w:rsidRPr="00106D70" w14:paraId="6E6BB131" w14:textId="77777777" w:rsidTr="00106D70">
        <w:trPr>
          <w:trHeight w:val="220"/>
        </w:trPr>
        <w:tc>
          <w:tcPr>
            <w:tcW w:w="3658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EFD475" w14:textId="69BF89AE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Wheat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344CAE" w14:textId="07F5DED2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15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6EA394" w14:textId="6F63D68C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25</w:t>
            </w:r>
          </w:p>
        </w:tc>
      </w:tr>
      <w:tr w:rsidR="004C0731" w:rsidRPr="00106D70" w14:paraId="2A3B59F6" w14:textId="77777777" w:rsidTr="00106D70">
        <w:trPr>
          <w:trHeight w:val="220"/>
        </w:trPr>
        <w:tc>
          <w:tcPr>
            <w:tcW w:w="3658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798D40" w14:textId="133625A2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Soybean meal (42.6% CP)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BC780F" w14:textId="154E4827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25.6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56C020" w14:textId="6BFADC0C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20.6</w:t>
            </w:r>
          </w:p>
        </w:tc>
      </w:tr>
      <w:tr w:rsidR="004C0731" w:rsidRPr="00106D70" w14:paraId="4BC28A29" w14:textId="77777777" w:rsidTr="00106D70">
        <w:trPr>
          <w:trHeight w:val="220"/>
        </w:trPr>
        <w:tc>
          <w:tcPr>
            <w:tcW w:w="365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F70D68" w14:textId="416FB89F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Corn gluten</w:t>
            </w:r>
          </w:p>
        </w:tc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C1E1BE" w14:textId="1C027CE1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2.64</w:t>
            </w:r>
          </w:p>
        </w:tc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FDE3E1" w14:textId="267D7737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3</w:t>
            </w:r>
          </w:p>
        </w:tc>
      </w:tr>
      <w:tr w:rsidR="004C0731" w:rsidRPr="00106D70" w14:paraId="7B50B914" w14:textId="77777777" w:rsidTr="00106D70">
        <w:trPr>
          <w:trHeight w:val="220"/>
        </w:trPr>
        <w:tc>
          <w:tcPr>
            <w:tcW w:w="365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045422" w14:textId="7C769829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Meat and bone meal</w:t>
            </w:r>
          </w:p>
        </w:tc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FE4060" w14:textId="3463C20F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2</w:t>
            </w:r>
          </w:p>
        </w:tc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F8869C" w14:textId="2171B700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2.5</w:t>
            </w:r>
          </w:p>
        </w:tc>
      </w:tr>
      <w:tr w:rsidR="004C0731" w:rsidRPr="00106D70" w14:paraId="3C7E4AB5" w14:textId="77777777" w:rsidTr="00106D70">
        <w:trPr>
          <w:trHeight w:val="220"/>
        </w:trPr>
        <w:tc>
          <w:tcPr>
            <w:tcW w:w="365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D92D20" w14:textId="6942E51E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Animal fat</w:t>
            </w:r>
          </w:p>
        </w:tc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B1ADAE" w14:textId="2050A84E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3.88</w:t>
            </w:r>
          </w:p>
        </w:tc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60B7F6" w14:textId="15EACB59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4.54</w:t>
            </w:r>
          </w:p>
        </w:tc>
      </w:tr>
      <w:tr w:rsidR="004C0731" w:rsidRPr="00106D70" w14:paraId="27F68138" w14:textId="77777777" w:rsidTr="00106D70">
        <w:trPr>
          <w:trHeight w:val="220"/>
        </w:trPr>
        <w:tc>
          <w:tcPr>
            <w:tcW w:w="365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04E2C9" w14:textId="3DA71198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Salt</w:t>
            </w:r>
          </w:p>
        </w:tc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93E4BA" w14:textId="1B70DB19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25</w:t>
            </w:r>
          </w:p>
        </w:tc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BA5909" w14:textId="553BBAF3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25</w:t>
            </w:r>
          </w:p>
        </w:tc>
      </w:tr>
      <w:tr w:rsidR="004C0731" w:rsidRPr="00106D70" w14:paraId="02D47B8A" w14:textId="77777777" w:rsidTr="00106D70">
        <w:trPr>
          <w:trHeight w:val="220"/>
        </w:trPr>
        <w:tc>
          <w:tcPr>
            <w:tcW w:w="3658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C7F7BE" w14:textId="4835CC0D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Tricalcium phosphate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FAF17F" w14:textId="6E67961B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1.04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0F4B9C" w14:textId="48A90DC0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86</w:t>
            </w:r>
          </w:p>
        </w:tc>
      </w:tr>
      <w:tr w:rsidR="004C0731" w:rsidRPr="00106D70" w14:paraId="39959AD8" w14:textId="77777777" w:rsidTr="00106D70">
        <w:trPr>
          <w:trHeight w:val="220"/>
        </w:trPr>
        <w:tc>
          <w:tcPr>
            <w:tcW w:w="3658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31D6B7" w14:textId="01E8E63D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Limestone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172C15" w14:textId="370FAB90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1.22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02FC4B" w14:textId="68CFD470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1.26</w:t>
            </w:r>
          </w:p>
        </w:tc>
      </w:tr>
      <w:tr w:rsidR="004C0731" w:rsidRPr="00106D70" w14:paraId="63AB58A9" w14:textId="77777777" w:rsidTr="00106D70">
        <w:trPr>
          <w:trHeight w:val="220"/>
        </w:trPr>
        <w:tc>
          <w:tcPr>
            <w:tcW w:w="3658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6222E4" w14:textId="4BC72CD9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Sodium bicarbonate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DA24B9" w14:textId="3407F71B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02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BFC311" w14:textId="309F9A34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</w:t>
            </w:r>
          </w:p>
        </w:tc>
      </w:tr>
      <w:tr w:rsidR="004C0731" w:rsidRPr="00106D70" w14:paraId="3BD0D22F" w14:textId="77777777" w:rsidTr="00106D70">
        <w:trPr>
          <w:trHeight w:val="220"/>
        </w:trPr>
        <w:tc>
          <w:tcPr>
            <w:tcW w:w="3658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754467" w14:textId="7FAC7A04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L-Threonine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7C2780" w14:textId="4582C47C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16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042A1F" w14:textId="2F1BBF9F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16</w:t>
            </w:r>
          </w:p>
        </w:tc>
      </w:tr>
      <w:tr w:rsidR="004C0731" w:rsidRPr="00106D70" w14:paraId="66CE401C" w14:textId="77777777" w:rsidTr="00106D70">
        <w:trPr>
          <w:trHeight w:val="220"/>
        </w:trPr>
        <w:tc>
          <w:tcPr>
            <w:tcW w:w="3658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1C36B4" w14:textId="5CE1376B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Lysine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C9293A" w14:textId="1C169680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1.44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3F8B41" w14:textId="4BBA961D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1.32</w:t>
            </w:r>
          </w:p>
        </w:tc>
      </w:tr>
      <w:tr w:rsidR="004C0731" w:rsidRPr="00106D70" w14:paraId="5E3615BE" w14:textId="77777777" w:rsidTr="00106D70">
        <w:trPr>
          <w:trHeight w:val="220"/>
        </w:trPr>
        <w:tc>
          <w:tcPr>
            <w:tcW w:w="3658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7E69FC" w14:textId="7095F2C4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D-L-Methionine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5EE67E" w14:textId="1DF6CF20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03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BD60C4" w14:textId="60CDC89D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03</w:t>
            </w:r>
          </w:p>
        </w:tc>
      </w:tr>
      <w:tr w:rsidR="004C0731" w:rsidRPr="00106D70" w14:paraId="2EBBB84E" w14:textId="77777777" w:rsidTr="00106D70">
        <w:trPr>
          <w:trHeight w:val="220"/>
        </w:trPr>
        <w:tc>
          <w:tcPr>
            <w:tcW w:w="3658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ED125B" w14:textId="631563A2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Choline chloride (50%)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BF87E6" w14:textId="3C650F2C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03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CD2971" w14:textId="180E2607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03</w:t>
            </w:r>
          </w:p>
        </w:tc>
      </w:tr>
      <w:tr w:rsidR="004C0731" w:rsidRPr="00106D70" w14:paraId="594DB514" w14:textId="77777777" w:rsidTr="00106D70">
        <w:trPr>
          <w:trHeight w:val="220"/>
        </w:trPr>
        <w:tc>
          <w:tcPr>
            <w:tcW w:w="3658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9A6385" w14:textId="0EC413C5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vertAlign w:val="superscript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Premix</w:t>
            </w:r>
            <w:r w:rsidRPr="00106D70">
              <w:rPr>
                <w:rFonts w:ascii="Times New Roman" w:eastAsia="Times New Roman" w:hAnsi="Times New Roman" w:cs="Times New Roman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0D4D3D" w14:textId="212416FC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2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58F220" w14:textId="739690DD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2</w:t>
            </w:r>
          </w:p>
        </w:tc>
      </w:tr>
      <w:tr w:rsidR="004C0731" w:rsidRPr="00106D70" w14:paraId="750C7803" w14:textId="77777777" w:rsidTr="00106D70">
        <w:trPr>
          <w:trHeight w:val="220"/>
        </w:trPr>
        <w:tc>
          <w:tcPr>
            <w:tcW w:w="3658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DC0BC2" w14:textId="5A16A8F3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Phytase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E8EC78" w14:textId="7A78823F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05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C48419" w14:textId="3B17AAB6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05</w:t>
            </w:r>
          </w:p>
        </w:tc>
      </w:tr>
      <w:tr w:rsidR="004C0731" w:rsidRPr="00106D70" w14:paraId="2FFF8AB0" w14:textId="77777777" w:rsidTr="00106D70">
        <w:trPr>
          <w:trHeight w:val="220"/>
        </w:trPr>
        <w:tc>
          <w:tcPr>
            <w:tcW w:w="3658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650F7C" w14:textId="1616C8B9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Feed additive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DFD396" w14:textId="1E782D14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25</w:t>
            </w:r>
          </w:p>
        </w:tc>
        <w:tc>
          <w:tcPr>
            <w:tcW w:w="3169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C4E12F" w14:textId="2754FD19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25</w:t>
            </w:r>
          </w:p>
        </w:tc>
      </w:tr>
      <w:tr w:rsidR="004C0731" w:rsidRPr="00106D70" w14:paraId="416A1788" w14:textId="77777777" w:rsidTr="00106D70">
        <w:trPr>
          <w:trHeight w:val="220"/>
        </w:trPr>
        <w:tc>
          <w:tcPr>
            <w:tcW w:w="3658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7847C4" w14:textId="350035DF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Anti-coccidia</w:t>
            </w:r>
          </w:p>
        </w:tc>
        <w:tc>
          <w:tcPr>
            <w:tcW w:w="3169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1F1663" w14:textId="10302C51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01</w:t>
            </w:r>
          </w:p>
        </w:tc>
        <w:tc>
          <w:tcPr>
            <w:tcW w:w="3169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AAB838" w14:textId="4DA2A186" w:rsidR="004C0731" w:rsidRPr="00106D70" w:rsidRDefault="004C0731" w:rsidP="00106D70">
            <w:pPr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01</w:t>
            </w:r>
          </w:p>
        </w:tc>
      </w:tr>
      <w:tr w:rsidR="004C0731" w:rsidRPr="00106D70" w14:paraId="7FA8A87E" w14:textId="77777777" w:rsidTr="00106D70">
        <w:trPr>
          <w:trHeight w:val="250"/>
        </w:trPr>
        <w:tc>
          <w:tcPr>
            <w:tcW w:w="36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B2BAD" w14:textId="7ACBFA97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 xml:space="preserve">Calculated nutrients </w:t>
            </w:r>
          </w:p>
        </w:tc>
        <w:tc>
          <w:tcPr>
            <w:tcW w:w="31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D87085" w14:textId="77777777" w:rsidR="004C0731" w:rsidRPr="00106D70" w:rsidRDefault="004C0731" w:rsidP="00106D70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</w:p>
        </w:tc>
        <w:tc>
          <w:tcPr>
            <w:tcW w:w="31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618857" w14:textId="77777777" w:rsidR="004C0731" w:rsidRPr="00106D70" w:rsidRDefault="004C0731" w:rsidP="00106D70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</w:p>
        </w:tc>
      </w:tr>
      <w:tr w:rsidR="004C0731" w:rsidRPr="00106D70" w14:paraId="020D91EB" w14:textId="77777777" w:rsidTr="00106D70">
        <w:trPr>
          <w:trHeight w:val="215"/>
        </w:trPr>
        <w:tc>
          <w:tcPr>
            <w:tcW w:w="3658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54E82E" w14:textId="6259C90C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lastRenderedPageBreak/>
              <w:t>Crude protein (%)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2CC6A9" w14:textId="48851421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20.5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CE0281" w14:textId="1280347A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19.5</w:t>
            </w:r>
          </w:p>
        </w:tc>
      </w:tr>
      <w:tr w:rsidR="004C0731" w:rsidRPr="00106D70" w14:paraId="39282DDA" w14:textId="77777777" w:rsidTr="00106D70">
        <w:trPr>
          <w:trHeight w:val="215"/>
        </w:trPr>
        <w:tc>
          <w:tcPr>
            <w:tcW w:w="3658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A3A52F" w14:textId="15BD8BE4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Crude fat (%)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3EB2CB" w14:textId="0B09FC18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6.36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5DF73B" w14:textId="21484E8F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6.9</w:t>
            </w:r>
          </w:p>
        </w:tc>
      </w:tr>
      <w:tr w:rsidR="004C0731" w:rsidRPr="00106D70" w14:paraId="35036D9F" w14:textId="77777777" w:rsidTr="00106D70">
        <w:trPr>
          <w:trHeight w:val="215"/>
        </w:trPr>
        <w:tc>
          <w:tcPr>
            <w:tcW w:w="3658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B69040" w14:textId="27F9FA32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 xml:space="preserve">Crude </w:t>
            </w:r>
            <w:proofErr w:type="spellStart"/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fibre</w:t>
            </w:r>
            <w:proofErr w:type="spellEnd"/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 xml:space="preserve"> (%)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771124" w14:textId="5B5DC896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2.8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D9439C" w14:textId="2F15478C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2.68</w:t>
            </w:r>
          </w:p>
        </w:tc>
      </w:tr>
      <w:tr w:rsidR="004C0731" w:rsidRPr="00106D70" w14:paraId="0DEB53BA" w14:textId="77777777" w:rsidTr="00106D70">
        <w:trPr>
          <w:trHeight w:val="215"/>
        </w:trPr>
        <w:tc>
          <w:tcPr>
            <w:tcW w:w="3658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26A378" w14:textId="2F3070A4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Crude ash (%)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2C3792" w14:textId="07C6E0F0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5.34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5CB07B" w14:textId="39737DF9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5.02</w:t>
            </w:r>
          </w:p>
        </w:tc>
      </w:tr>
      <w:tr w:rsidR="004C0731" w:rsidRPr="00106D70" w14:paraId="35EEA7C0" w14:textId="77777777" w:rsidTr="00106D70">
        <w:trPr>
          <w:trHeight w:val="215"/>
        </w:trPr>
        <w:tc>
          <w:tcPr>
            <w:tcW w:w="3658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F40537" w14:textId="0A5045A0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Calcium (%)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C6B254A" w14:textId="75612ECE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9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8261CC" w14:textId="2EC74EA8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86</w:t>
            </w:r>
          </w:p>
        </w:tc>
      </w:tr>
      <w:tr w:rsidR="004C0731" w:rsidRPr="00106D70" w14:paraId="2B5FC499" w14:textId="77777777" w:rsidTr="00106D70">
        <w:trPr>
          <w:trHeight w:val="215"/>
        </w:trPr>
        <w:tc>
          <w:tcPr>
            <w:tcW w:w="3658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11107F" w14:textId="65FCB711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Available phosphorous (%)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CABEE0" w14:textId="33647455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53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097F26" w14:textId="2958F2FC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49</w:t>
            </w:r>
          </w:p>
        </w:tc>
      </w:tr>
      <w:tr w:rsidR="004C0731" w:rsidRPr="00106D70" w14:paraId="7566DBFC" w14:textId="77777777" w:rsidTr="00106D70">
        <w:trPr>
          <w:trHeight w:val="215"/>
        </w:trPr>
        <w:tc>
          <w:tcPr>
            <w:tcW w:w="3658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2C43B1" w14:textId="7C075DE1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Digestible lysine (%)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50154C" w14:textId="25757606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1.24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4DEC17" w14:textId="59E7C439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1.09</w:t>
            </w:r>
          </w:p>
        </w:tc>
      </w:tr>
      <w:tr w:rsidR="004C0731" w:rsidRPr="00106D70" w14:paraId="587878D9" w14:textId="77777777" w:rsidTr="00106D70">
        <w:trPr>
          <w:trHeight w:val="215"/>
        </w:trPr>
        <w:tc>
          <w:tcPr>
            <w:tcW w:w="3658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C189A3" w14:textId="7FBBF8F7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Digestible methionine + cystine (%)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857A8C" w14:textId="62495DA5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95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BB1098" w14:textId="63AED5B5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86</w:t>
            </w:r>
          </w:p>
        </w:tc>
      </w:tr>
      <w:tr w:rsidR="004C0731" w:rsidRPr="00106D70" w14:paraId="65CE338E" w14:textId="77777777" w:rsidTr="00106D70">
        <w:trPr>
          <w:trHeight w:val="215"/>
        </w:trPr>
        <w:tc>
          <w:tcPr>
            <w:tcW w:w="3658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360D3B" w14:textId="351BF3E2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Copper (ppm)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FD96FE" w14:textId="62ED6A26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81.04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9679DF" w14:textId="5C1922AD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80.78</w:t>
            </w:r>
          </w:p>
        </w:tc>
      </w:tr>
      <w:tr w:rsidR="004C0731" w:rsidRPr="00106D70" w14:paraId="037B6BB6" w14:textId="77777777" w:rsidTr="00106D70">
        <w:trPr>
          <w:trHeight w:val="215"/>
        </w:trPr>
        <w:tc>
          <w:tcPr>
            <w:tcW w:w="3658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BE5DD3" w14:textId="22CCF906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Zinc (ppm)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2693C0" w14:textId="1F507B1D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96.63</w:t>
            </w:r>
          </w:p>
        </w:tc>
        <w:tc>
          <w:tcPr>
            <w:tcW w:w="3169" w:type="dxa"/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FF12A6" w14:textId="062D46D3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97.33</w:t>
            </w:r>
          </w:p>
        </w:tc>
      </w:tr>
      <w:tr w:rsidR="004C0731" w:rsidRPr="00106D70" w14:paraId="2DB108B7" w14:textId="77777777" w:rsidTr="00106D70">
        <w:trPr>
          <w:trHeight w:val="215"/>
        </w:trPr>
        <w:tc>
          <w:tcPr>
            <w:tcW w:w="3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73DC3C" w14:textId="13834F3C" w:rsidR="004C0731" w:rsidRPr="00106D70" w:rsidRDefault="004C0731" w:rsidP="00106D70">
            <w:pPr>
              <w:spacing w:line="360" w:lineRule="auto"/>
              <w:textAlignment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Metabolizable energy (kcal/kg)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D79990" w14:textId="46A8E7EA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3150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2B14E9" w14:textId="3DE852EC" w:rsidR="004C0731" w:rsidRPr="00106D70" w:rsidRDefault="004C0731" w:rsidP="00106D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</w:pPr>
            <w:r w:rsidRPr="00106D70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3200</w:t>
            </w:r>
          </w:p>
        </w:tc>
      </w:tr>
    </w:tbl>
    <w:p w14:paraId="7FA07E48" w14:textId="77777777" w:rsidR="00243650" w:rsidRPr="00106D70" w:rsidRDefault="0057642E" w:rsidP="00106D7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06D70">
        <w:rPr>
          <w:rFonts w:ascii="Times New Roman" w:hAnsi="Times New Roman" w:cs="Times New Roman"/>
          <w:sz w:val="24"/>
          <w:szCs w:val="24"/>
        </w:rPr>
        <w:t xml:space="preserve">* Feed was procured from </w:t>
      </w:r>
      <w:proofErr w:type="spellStart"/>
      <w:r w:rsidRPr="00106D70">
        <w:rPr>
          <w:rFonts w:ascii="Times New Roman" w:hAnsi="Times New Roman" w:cs="Times New Roman"/>
          <w:sz w:val="24"/>
          <w:szCs w:val="24"/>
        </w:rPr>
        <w:t>Nonghyup</w:t>
      </w:r>
      <w:proofErr w:type="spellEnd"/>
      <w:r w:rsidRPr="00106D70">
        <w:rPr>
          <w:rFonts w:ascii="Times New Roman" w:hAnsi="Times New Roman" w:cs="Times New Roman"/>
          <w:sz w:val="24"/>
          <w:szCs w:val="24"/>
        </w:rPr>
        <w:t xml:space="preserve"> Feed (Seoul, Korea).</w:t>
      </w:r>
    </w:p>
    <w:p w14:paraId="197F5C94" w14:textId="5121629B" w:rsidR="00D20C28" w:rsidRDefault="0057642E" w:rsidP="00106D7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06D70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106D70">
        <w:rPr>
          <w:rFonts w:ascii="Times New Roman" w:hAnsi="Times New Roman" w:cs="Times New Roman"/>
          <w:sz w:val="24"/>
          <w:szCs w:val="24"/>
        </w:rPr>
        <w:t>Trace minerals and vitamins provided in premix: Vitamin A, 12,000,000 IU; Vitamin D</w:t>
      </w:r>
      <w:r w:rsidRPr="00106D70">
        <w:rPr>
          <w:rFonts w:ascii="Times New Roman" w:hAnsi="Times New Roman" w:cs="Times New Roman"/>
          <w:sz w:val="24"/>
          <w:szCs w:val="24"/>
          <w:vertAlign w:val="subscript"/>
        </w:rPr>
        <w:t xml:space="preserve">3, </w:t>
      </w:r>
      <w:r w:rsidRPr="00106D70">
        <w:rPr>
          <w:rFonts w:ascii="Times New Roman" w:hAnsi="Times New Roman" w:cs="Times New Roman"/>
          <w:sz w:val="24"/>
          <w:szCs w:val="24"/>
        </w:rPr>
        <w:t>3,000,000 IU; Vitamin E, 40,000 IU; Vitamin K</w:t>
      </w:r>
      <w:r w:rsidRPr="00106D70">
        <w:rPr>
          <w:rFonts w:ascii="Times New Roman" w:hAnsi="Times New Roman" w:cs="Times New Roman"/>
          <w:sz w:val="24"/>
          <w:szCs w:val="24"/>
          <w:vertAlign w:val="subscript"/>
        </w:rPr>
        <w:t xml:space="preserve">3, </w:t>
      </w:r>
      <w:r w:rsidRPr="00106D70">
        <w:rPr>
          <w:rFonts w:ascii="Times New Roman" w:hAnsi="Times New Roman" w:cs="Times New Roman"/>
          <w:sz w:val="24"/>
          <w:szCs w:val="24"/>
        </w:rPr>
        <w:t>2,000 IU; Vitamin B</w:t>
      </w:r>
      <w:r w:rsidRPr="00106D70">
        <w:rPr>
          <w:rFonts w:ascii="Times New Roman" w:hAnsi="Times New Roman" w:cs="Times New Roman"/>
          <w:sz w:val="24"/>
          <w:szCs w:val="24"/>
          <w:vertAlign w:val="subscript"/>
        </w:rPr>
        <w:t xml:space="preserve">1, </w:t>
      </w:r>
      <w:r w:rsidRPr="00106D70">
        <w:rPr>
          <w:rFonts w:ascii="Times New Roman" w:hAnsi="Times New Roman" w:cs="Times New Roman"/>
          <w:sz w:val="24"/>
          <w:szCs w:val="24"/>
        </w:rPr>
        <w:t>2,000 mg; Vitamin B</w:t>
      </w:r>
      <w:r w:rsidRPr="00106D70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Pr="00106D70">
        <w:rPr>
          <w:rFonts w:ascii="Times New Roman" w:hAnsi="Times New Roman" w:cs="Times New Roman"/>
          <w:sz w:val="24"/>
          <w:szCs w:val="24"/>
        </w:rPr>
        <w:t>5,000 mg; Vitamin B</w:t>
      </w:r>
      <w:r w:rsidRPr="00106D70">
        <w:rPr>
          <w:rFonts w:ascii="Times New Roman" w:hAnsi="Times New Roman" w:cs="Times New Roman"/>
          <w:sz w:val="24"/>
          <w:szCs w:val="24"/>
          <w:vertAlign w:val="subscript"/>
        </w:rPr>
        <w:t xml:space="preserve">6, </w:t>
      </w:r>
      <w:r w:rsidRPr="00106D70">
        <w:rPr>
          <w:rFonts w:ascii="Times New Roman" w:hAnsi="Times New Roman" w:cs="Times New Roman"/>
          <w:sz w:val="24"/>
          <w:szCs w:val="24"/>
        </w:rPr>
        <w:t>3,000 mg; Vitamin B</w:t>
      </w:r>
      <w:r w:rsidRPr="00106D70">
        <w:rPr>
          <w:rFonts w:ascii="Times New Roman" w:hAnsi="Times New Roman" w:cs="Times New Roman"/>
          <w:sz w:val="24"/>
          <w:szCs w:val="24"/>
          <w:vertAlign w:val="subscript"/>
        </w:rPr>
        <w:t xml:space="preserve">12, </w:t>
      </w:r>
      <w:r w:rsidRPr="00106D70">
        <w:rPr>
          <w:rFonts w:ascii="Times New Roman" w:hAnsi="Times New Roman" w:cs="Times New Roman"/>
          <w:sz w:val="24"/>
          <w:szCs w:val="24"/>
        </w:rPr>
        <w:t>20 mg; Niacin, 40,000 mg; Pantothenic acid, 10,000 mg; Folic acid, 1,000 mg; Iron, 88,000 mg; Copper, 72,600 mg; Zinc, 60,000 mg; Manganese, 66,000 mg; Iodine, 990 mg; Selenium, 220 mg; Cobalt, 330 mg</w:t>
      </w:r>
    </w:p>
    <w:p w14:paraId="08D0A5C2" w14:textId="77777777" w:rsidR="00D20C28" w:rsidRDefault="00D20C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22DAF7" w14:textId="3C110B72" w:rsidR="0030769B" w:rsidRDefault="00D20C28" w:rsidP="00D20C2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06D70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82999">
        <w:rPr>
          <w:rFonts w:ascii="Times New Roman" w:hAnsi="Times New Roman" w:cs="Times New Roman"/>
          <w:sz w:val="24"/>
          <w:szCs w:val="24"/>
        </w:rPr>
        <w:t>Table</w:t>
      </w:r>
      <w:r w:rsidRPr="00106D70">
        <w:rPr>
          <w:rFonts w:ascii="Times New Roman" w:hAnsi="Times New Roman" w:cs="Times New Roman"/>
          <w:sz w:val="24"/>
          <w:szCs w:val="24"/>
        </w:rPr>
        <w:t xml:space="preserve"> 2. </w:t>
      </w:r>
      <w:r w:rsidR="0030769B">
        <w:rPr>
          <w:rFonts w:ascii="Times New Roman" w:hAnsi="Times New Roman" w:cs="Times New Roman"/>
          <w:sz w:val="24"/>
          <w:szCs w:val="24"/>
        </w:rPr>
        <w:t xml:space="preserve">Effect of in </w:t>
      </w:r>
      <w:proofErr w:type="spellStart"/>
      <w:r w:rsidR="0030769B">
        <w:rPr>
          <w:rFonts w:ascii="Times New Roman" w:hAnsi="Times New Roman" w:cs="Times New Roman"/>
          <w:sz w:val="24"/>
          <w:szCs w:val="24"/>
        </w:rPr>
        <w:t>ovo</w:t>
      </w:r>
      <w:proofErr w:type="spellEnd"/>
      <w:r w:rsidR="0030769B">
        <w:rPr>
          <w:rFonts w:ascii="Times New Roman" w:hAnsi="Times New Roman" w:cs="Times New Roman"/>
          <w:sz w:val="24"/>
          <w:szCs w:val="24"/>
        </w:rPr>
        <w:t xml:space="preserve"> taurine on hepatic gene expression of broilers under HS</w:t>
      </w:r>
    </w:p>
    <w:tbl>
      <w:tblPr>
        <w:tblW w:w="5575" w:type="pct"/>
        <w:tblInd w:w="-366" w:type="dxa"/>
        <w:tblLook w:val="04A0" w:firstRow="1" w:lastRow="0" w:firstColumn="1" w:lastColumn="0" w:noHBand="0" w:noVBand="1"/>
      </w:tblPr>
      <w:tblGrid>
        <w:gridCol w:w="1567"/>
        <w:gridCol w:w="1267"/>
        <w:gridCol w:w="1267"/>
        <w:gridCol w:w="1267"/>
        <w:gridCol w:w="1267"/>
        <w:gridCol w:w="1267"/>
        <w:gridCol w:w="927"/>
        <w:gridCol w:w="753"/>
        <w:gridCol w:w="854"/>
      </w:tblGrid>
      <w:tr w:rsidR="0030769B" w:rsidRPr="0030769B" w14:paraId="28938747" w14:textId="77777777" w:rsidTr="0030769B">
        <w:trPr>
          <w:trHeight w:val="452"/>
        </w:trPr>
        <w:tc>
          <w:tcPr>
            <w:tcW w:w="7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F8EA9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Genes studied</w:t>
            </w:r>
          </w:p>
        </w:tc>
        <w:tc>
          <w:tcPr>
            <w:tcW w:w="303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3DBF" w14:textId="68F5138A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Treatments </w:t>
            </w:r>
          </w:p>
        </w:tc>
        <w:tc>
          <w:tcPr>
            <w:tcW w:w="12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AEAB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30769B" w:rsidRPr="0030769B" w14:paraId="62D88691" w14:textId="77777777" w:rsidTr="0030769B">
        <w:trPr>
          <w:trHeight w:val="452"/>
        </w:trPr>
        <w:tc>
          <w:tcPr>
            <w:tcW w:w="7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96843" w14:textId="77777777" w:rsidR="0030769B" w:rsidRPr="0030769B" w:rsidRDefault="0030769B" w:rsidP="00307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1B864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TAU-NT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BD4E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TAU-H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1F2C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TAU-H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998C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3TAU-H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8367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5TAU-H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BD57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ANOV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E91EA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Lin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0B0B8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Quad*</w:t>
            </w:r>
          </w:p>
        </w:tc>
      </w:tr>
      <w:tr w:rsidR="0030769B" w:rsidRPr="0030769B" w14:paraId="491A5EFF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4F1B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NRF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7DE7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3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B825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27 ± 0.4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4A3E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66 ± 0.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0E74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14 ± 0.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617E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20 ± 0.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E115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D950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C779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12</w:t>
            </w:r>
          </w:p>
        </w:tc>
      </w:tr>
      <w:tr w:rsidR="0030769B" w:rsidRPr="0030769B" w14:paraId="1C87457F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4803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SO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59BC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2F14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63 ± 0.0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EB6F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66 ± 0.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BAA6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62 ± 0.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240F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56 ± 0.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1E4E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5B6C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3D8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668</w:t>
            </w:r>
          </w:p>
        </w:tc>
      </w:tr>
      <w:tr w:rsidR="0030769B" w:rsidRPr="0030769B" w14:paraId="07AD1ACF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CC51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CA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F539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7594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55 ± 0.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A1DA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50 ± 0.0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2867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58 ± 0.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A2CE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49 ± 0.0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72D4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1F7C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6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A42D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845</w:t>
            </w:r>
          </w:p>
        </w:tc>
      </w:tr>
      <w:tr w:rsidR="0030769B" w:rsidRPr="0030769B" w14:paraId="31F99415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1D1E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GPX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B7EE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E97E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99 ± 0.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8448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83 ± 0.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7B39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4 ± 0.0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14F8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82 ± 0.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5114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1DB7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F131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30769B" w:rsidRPr="0030769B" w14:paraId="291C8FF3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B4B5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NOX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693F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3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5DD1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25 ± 0.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0326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17 ± 0.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BC1F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4 ± 0.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B9A4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18 ± 0.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B43F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8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D5C4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83DE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30769B" w:rsidRPr="0030769B" w14:paraId="660DE957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2EE0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NOX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9CC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7975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40 ± 0.4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48E1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72 ± 0.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D599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15 ± 0.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4426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74 ± 0.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190E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1136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50CE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</w:tr>
      <w:tr w:rsidR="0030769B" w:rsidRPr="0030769B" w14:paraId="70341635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AE22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TET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2E0A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E763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21 ± 0.4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BD1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2.44 ± 0.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BC60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7 ± 0.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74A3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81 ± 0.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48CF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3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24DC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E8D5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30769B" w:rsidRPr="0030769B" w14:paraId="08FBEFFD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DF93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TET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C8AC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1FCA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72 ± 0.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4FCB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2.55 ± 0.5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ED33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25 ± 0.5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77D2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47 ± 0.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9944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19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A7C8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36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9AF0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553</w:t>
            </w:r>
          </w:p>
        </w:tc>
      </w:tr>
      <w:tr w:rsidR="0030769B" w:rsidRPr="0030769B" w14:paraId="576255DE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67B2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TET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E6A3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649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2.11 ± 0.5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6E03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2.50 ± 0.5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4DB9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9 ± 0.3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6383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99 ± 0.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5FFF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9773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DA23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653</w:t>
            </w:r>
          </w:p>
        </w:tc>
      </w:tr>
      <w:tr w:rsidR="0030769B" w:rsidRPr="0030769B" w14:paraId="6166E929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07BA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TD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61DA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2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EEFD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52 ± 0.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576B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64 ± 0.3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9935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29 ± 0.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7153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54 ± 0.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6CA6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DA92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8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EAB4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873</w:t>
            </w:r>
          </w:p>
        </w:tc>
      </w:tr>
      <w:tr w:rsidR="0030769B" w:rsidRPr="0030769B" w14:paraId="4C271073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A7B4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MBD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8E1E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D3B1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85 ± 0.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E905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47 ± 0.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35BD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9 ± 0.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7417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33 ± 0.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8DCB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6CE8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6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B0AF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</w:tr>
      <w:tr w:rsidR="0030769B" w:rsidRPr="0030769B" w14:paraId="0C2D9EE6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F4AE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GADD45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7612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9FF3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60 ± 0.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2098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3.90 ± 0.9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2F99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3.37 ± 1.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EC42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3.98 ± 1.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5433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1985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D9DC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453</w:t>
            </w:r>
          </w:p>
        </w:tc>
      </w:tr>
      <w:tr w:rsidR="0030769B" w:rsidRPr="0030769B" w14:paraId="047337E1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8617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DNMT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0476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F01D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7 ± 0.3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9327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37 ± 0.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1A81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91 ± 0.4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B0CF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47 ± 0.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EF42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8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8CC5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3A95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</w:tr>
      <w:tr w:rsidR="0030769B" w:rsidRPr="0030769B" w14:paraId="179DA5E0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6CBB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DNMT3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3266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3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658B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40 ± 0.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7451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47 ± 0.3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13C8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95 ± 0.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96A8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30 ± 0.3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6AF2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9D6D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64CC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08</w:t>
            </w:r>
          </w:p>
        </w:tc>
      </w:tr>
      <w:tr w:rsidR="0030769B" w:rsidRPr="0030769B" w14:paraId="2D05B085" w14:textId="77777777" w:rsidTr="0030769B">
        <w:trPr>
          <w:trHeight w:val="452"/>
        </w:trPr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14BF5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DNMT3B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BB7B7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1.00 ± 0.4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3CCC9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2.46 ± 1.0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404AD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4.89 ± 0.9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42987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2.64 ± 1.3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013A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3.75 ± 1.1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DD819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229A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60E2" w14:textId="77777777" w:rsidR="0030769B" w:rsidRPr="0030769B" w:rsidRDefault="0030769B" w:rsidP="003076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0769B">
              <w:rPr>
                <w:rFonts w:ascii="Calibri" w:eastAsia="Times New Roman" w:hAnsi="Calibri" w:cs="Calibri"/>
                <w:color w:val="000000"/>
              </w:rPr>
              <w:t>0.577</w:t>
            </w:r>
          </w:p>
        </w:tc>
      </w:tr>
    </w:tbl>
    <w:p w14:paraId="46C3039E" w14:textId="63DEF885" w:rsidR="00966B81" w:rsidRDefault="00966B81" w:rsidP="008803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: p values of all the treatments except 0TAU-NT.</w:t>
      </w:r>
    </w:p>
    <w:p w14:paraId="7E718522" w14:textId="0591D5C8" w:rsidR="00106D70" w:rsidRPr="0088035B" w:rsidRDefault="00106D70" w:rsidP="008803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6D70">
        <w:rPr>
          <w:rFonts w:ascii="Times New Roman" w:hAnsi="Times New Roman" w:cs="Times New Roman"/>
          <w:sz w:val="24"/>
          <w:szCs w:val="24"/>
        </w:rPr>
        <w:t>Abbreviations: NRF2, Nuclear factor erythroid 2-related factor; CAT, Catalase; SOD, Superoxide dismutase; GPX1, Glutathione peroxidase 1;</w:t>
      </w:r>
      <w:r w:rsidR="00BB0E4D">
        <w:rPr>
          <w:rFonts w:ascii="Times New Roman" w:hAnsi="Times New Roman" w:cs="Times New Roman"/>
          <w:sz w:val="24"/>
          <w:szCs w:val="24"/>
        </w:rPr>
        <w:t xml:space="preserve"> </w:t>
      </w:r>
      <w:r w:rsidRPr="00106D70">
        <w:rPr>
          <w:rFonts w:ascii="Times New Roman" w:hAnsi="Times New Roman" w:cs="Times New Roman"/>
          <w:sz w:val="24"/>
          <w:szCs w:val="24"/>
        </w:rPr>
        <w:t xml:space="preserve">NOX1, NADPH oxidase 1; NOX4, NADPH oxidase 4; </w:t>
      </w:r>
      <w:r w:rsidR="00BB0E4D" w:rsidRPr="00106D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T1, Ten-eleven translocation </w:t>
      </w:r>
      <w:proofErr w:type="spellStart"/>
      <w:r w:rsidR="00BB0E4D" w:rsidRPr="00106D70">
        <w:rPr>
          <w:rFonts w:ascii="Times New Roman" w:eastAsia="Times New Roman" w:hAnsi="Times New Roman" w:cs="Times New Roman"/>
          <w:color w:val="000000"/>
          <w:sz w:val="24"/>
          <w:szCs w:val="24"/>
        </w:rPr>
        <w:t>methylcytosine</w:t>
      </w:r>
      <w:proofErr w:type="spellEnd"/>
      <w:r w:rsidR="00BB0E4D" w:rsidRPr="00106D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oxygenase 1; TET2, Ten-eleven translocation </w:t>
      </w:r>
      <w:proofErr w:type="spellStart"/>
      <w:r w:rsidR="00BB0E4D" w:rsidRPr="00106D70">
        <w:rPr>
          <w:rFonts w:ascii="Times New Roman" w:eastAsia="Times New Roman" w:hAnsi="Times New Roman" w:cs="Times New Roman"/>
          <w:color w:val="000000"/>
          <w:sz w:val="24"/>
          <w:szCs w:val="24"/>
        </w:rPr>
        <w:t>methylcytosine</w:t>
      </w:r>
      <w:proofErr w:type="spellEnd"/>
      <w:r w:rsidR="00BB0E4D" w:rsidRPr="00106D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oxygenase 2; TET3, Ten-eleven translocation </w:t>
      </w:r>
      <w:proofErr w:type="spellStart"/>
      <w:r w:rsidR="00BB0E4D" w:rsidRPr="00106D70">
        <w:rPr>
          <w:rFonts w:ascii="Times New Roman" w:eastAsia="Times New Roman" w:hAnsi="Times New Roman" w:cs="Times New Roman"/>
          <w:color w:val="000000"/>
          <w:sz w:val="24"/>
          <w:szCs w:val="24"/>
        </w:rPr>
        <w:t>methylcytosine</w:t>
      </w:r>
      <w:proofErr w:type="spellEnd"/>
      <w:r w:rsidR="00BB0E4D" w:rsidRPr="00106D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oxygenase 3; </w:t>
      </w:r>
      <w:r w:rsidR="00BB0E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DG, </w:t>
      </w:r>
      <w:r w:rsidR="00BB0E4D" w:rsidRPr="00BB0E4D">
        <w:rPr>
          <w:rFonts w:ascii="Times New Roman" w:eastAsia="Times New Roman" w:hAnsi="Times New Roman" w:cs="Times New Roman"/>
          <w:color w:val="000000"/>
          <w:sz w:val="24"/>
          <w:szCs w:val="24"/>
        </w:rPr>
        <w:t>Thymine DNA Glycosylase</w:t>
      </w:r>
      <w:r w:rsidR="00BB0E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BB0E4D" w:rsidRPr="00106D70">
        <w:rPr>
          <w:rFonts w:ascii="Times New Roman" w:eastAsia="Times New Roman" w:hAnsi="Times New Roman" w:cs="Times New Roman"/>
          <w:color w:val="000000"/>
          <w:sz w:val="24"/>
          <w:szCs w:val="24"/>
        </w:rPr>
        <w:t>MBD4,</w:t>
      </w:r>
      <w:r w:rsidR="00BB0E4D" w:rsidRPr="00106D70">
        <w:rPr>
          <w:rFonts w:ascii="Times New Roman" w:hAnsi="Times New Roman" w:cs="Times New Roman"/>
          <w:sz w:val="24"/>
          <w:szCs w:val="24"/>
        </w:rPr>
        <w:t xml:space="preserve"> </w:t>
      </w:r>
      <w:r w:rsidR="00BB0E4D" w:rsidRPr="00106D70">
        <w:rPr>
          <w:rFonts w:ascii="Times New Roman" w:eastAsia="Times New Roman" w:hAnsi="Times New Roman" w:cs="Times New Roman"/>
          <w:color w:val="000000"/>
          <w:sz w:val="24"/>
          <w:szCs w:val="24"/>
        </w:rPr>
        <w:t>Methyl-CpG-binding domain protein 4; GADD45a, Growth arrest and DNA damage-inducible proteins 45 alpha</w:t>
      </w:r>
      <w:r w:rsidR="00BB0E4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Pr="00106D70">
        <w:rPr>
          <w:rFonts w:ascii="Times New Roman" w:eastAsia="Times New Roman" w:hAnsi="Times New Roman" w:cs="Times New Roman"/>
          <w:color w:val="000000"/>
          <w:sz w:val="24"/>
          <w:szCs w:val="24"/>
        </w:rPr>
        <w:t>DNMT1, DNA methyltransferase 1; DNMT3A, DNA methyltransferase 3A.</w:t>
      </w:r>
    </w:p>
    <w:p w14:paraId="5125FB09" w14:textId="419B50A4" w:rsidR="00106D70" w:rsidRPr="00106D70" w:rsidRDefault="00106D70" w:rsidP="00106D7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90C0CCB" w14:textId="77777777" w:rsidR="00106D70" w:rsidRPr="00106D70" w:rsidRDefault="00106D70" w:rsidP="00106D7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106D70" w:rsidRPr="00106D70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3FE47F" w14:textId="77777777" w:rsidR="00FD3D65" w:rsidRDefault="00FD3D65" w:rsidP="0057642E">
      <w:pPr>
        <w:spacing w:after="0" w:line="240" w:lineRule="auto"/>
      </w:pPr>
      <w:r>
        <w:separator/>
      </w:r>
    </w:p>
  </w:endnote>
  <w:endnote w:type="continuationSeparator" w:id="0">
    <w:p w14:paraId="224467B3" w14:textId="77777777" w:rsidR="00FD3D65" w:rsidRDefault="00FD3D65" w:rsidP="00576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4B4D1C" w14:textId="77777777" w:rsidR="00FD3D65" w:rsidRDefault="00FD3D65" w:rsidP="0057642E">
      <w:pPr>
        <w:spacing w:after="0" w:line="240" w:lineRule="auto"/>
      </w:pPr>
      <w:r>
        <w:separator/>
      </w:r>
    </w:p>
  </w:footnote>
  <w:footnote w:type="continuationSeparator" w:id="0">
    <w:p w14:paraId="5EE2D995" w14:textId="77777777" w:rsidR="00FD3D65" w:rsidRDefault="00FD3D65" w:rsidP="005764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1A53D3"/>
    <w:multiLevelType w:val="hybridMultilevel"/>
    <w:tmpl w:val="9E26A83A"/>
    <w:lvl w:ilvl="0" w:tplc="888CD20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231908"/>
    <w:multiLevelType w:val="hybridMultilevel"/>
    <w:tmpl w:val="8E689668"/>
    <w:lvl w:ilvl="0" w:tplc="BB1251D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3M7WwMDUxMzC1NDNT0lEKTi0uzszPAykwrQUAvbE03SwAAAA="/>
  </w:docVars>
  <w:rsids>
    <w:rsidRoot w:val="00BF1127"/>
    <w:rsid w:val="000664A2"/>
    <w:rsid w:val="000B41C9"/>
    <w:rsid w:val="00106D70"/>
    <w:rsid w:val="00184489"/>
    <w:rsid w:val="001B6471"/>
    <w:rsid w:val="00243650"/>
    <w:rsid w:val="0030769B"/>
    <w:rsid w:val="003226B3"/>
    <w:rsid w:val="003B1736"/>
    <w:rsid w:val="00454D2B"/>
    <w:rsid w:val="004C0731"/>
    <w:rsid w:val="0057642E"/>
    <w:rsid w:val="0059115F"/>
    <w:rsid w:val="0088035B"/>
    <w:rsid w:val="00914502"/>
    <w:rsid w:val="009336EE"/>
    <w:rsid w:val="00966B81"/>
    <w:rsid w:val="009F63D4"/>
    <w:rsid w:val="00A23832"/>
    <w:rsid w:val="00A33020"/>
    <w:rsid w:val="00A87AB0"/>
    <w:rsid w:val="00BB0371"/>
    <w:rsid w:val="00BB0E4D"/>
    <w:rsid w:val="00BF1127"/>
    <w:rsid w:val="00D20C28"/>
    <w:rsid w:val="00D25505"/>
    <w:rsid w:val="00D32316"/>
    <w:rsid w:val="00D82999"/>
    <w:rsid w:val="00DB6724"/>
    <w:rsid w:val="00EA5768"/>
    <w:rsid w:val="00F85437"/>
    <w:rsid w:val="00FD3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0EF1DE"/>
  <w15:chartTrackingRefBased/>
  <w15:docId w15:val="{F4A9B048-E3E4-4079-85E1-58CD4025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42E"/>
  </w:style>
  <w:style w:type="paragraph" w:styleId="Footer">
    <w:name w:val="footer"/>
    <w:basedOn w:val="Normal"/>
    <w:link w:val="FooterChar"/>
    <w:uiPriority w:val="99"/>
    <w:unhideWhenUsed/>
    <w:rsid w:val="00576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42E"/>
  </w:style>
  <w:style w:type="paragraph" w:styleId="ListParagraph">
    <w:name w:val="List Paragraph"/>
    <w:basedOn w:val="Normal"/>
    <w:uiPriority w:val="34"/>
    <w:qFormat/>
    <w:rsid w:val="005764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17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3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24-03-13T01:11:00Z</dcterms:created>
  <dcterms:modified xsi:type="dcterms:W3CDTF">2026-01-07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b618fd87e5e3e28768f88c7f8d589c0caadd3a3171c152f0deb18b63e7a9db</vt:lpwstr>
  </property>
</Properties>
</file>